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339C9" w14:textId="7A2C24A6" w:rsidR="00637C17" w:rsidRDefault="00637C17" w:rsidP="00637C17">
      <w:pPr>
        <w:pStyle w:val="Heading1"/>
        <w:rPr>
          <w:shd w:val="clear" w:color="auto" w:fill="FFFFFF"/>
        </w:rPr>
      </w:pPr>
      <w:r>
        <w:rPr>
          <w:shd w:val="clear" w:color="auto" w:fill="FFFFFF"/>
        </w:rPr>
        <w:t>Supplementary materials:</w:t>
      </w:r>
    </w:p>
    <w:p w14:paraId="2B4487C4" w14:textId="77777777" w:rsidR="00637C17" w:rsidRPr="00215E6F" w:rsidRDefault="00637C17" w:rsidP="00637C17">
      <w:pPr>
        <w:pStyle w:val="Heading1"/>
      </w:pPr>
      <w:bookmarkStart w:id="0" w:name="_Toc961887"/>
      <w:bookmarkStart w:id="1" w:name="_Toc28653335"/>
      <w:r w:rsidRPr="00215E6F">
        <w:t xml:space="preserve">Alcohol use disorders and the risk of </w:t>
      </w:r>
      <w:r>
        <w:t>progression of liver disease in people with H</w:t>
      </w:r>
      <w:r w:rsidRPr="00215E6F">
        <w:t>epatitis C</w:t>
      </w:r>
      <w:bookmarkEnd w:id="0"/>
      <w:bookmarkEnd w:id="1"/>
      <w:r>
        <w:t xml:space="preserve"> virus infection – a </w:t>
      </w:r>
      <w:r w:rsidRPr="0052239A">
        <w:t>systematic</w:t>
      </w:r>
      <w:r>
        <w:t xml:space="preserve"> review</w:t>
      </w:r>
    </w:p>
    <w:p w14:paraId="7F194503" w14:textId="02832BC7" w:rsidR="00637C17" w:rsidRPr="00BD12E9" w:rsidRDefault="00637C17" w:rsidP="00637C17">
      <w:pPr>
        <w:pStyle w:val="NoSpacing"/>
        <w:spacing w:after="160"/>
      </w:pPr>
      <w:r w:rsidRPr="00BD12E9">
        <w:t>Laura Llamosas-Falcón, Kevin D. Shield</w:t>
      </w:r>
      <w:r>
        <w:t>,</w:t>
      </w:r>
      <w:r w:rsidRPr="00BD12E9">
        <w:t xml:space="preserve"> Maya Gelovany, Jakob Manthey, Jürgen Rehm</w:t>
      </w:r>
    </w:p>
    <w:p w14:paraId="0A86E766" w14:textId="77777777" w:rsidR="00637C17" w:rsidRPr="00637C17" w:rsidRDefault="00637C17" w:rsidP="00637C17"/>
    <w:p w14:paraId="452A2104" w14:textId="0BD527C4" w:rsidR="00D84D1A" w:rsidRDefault="00D84D1A" w:rsidP="00637C17">
      <w:pPr>
        <w:pStyle w:val="Heading2"/>
        <w:rPr>
          <w:shd w:val="clear" w:color="auto" w:fill="FFFFFF"/>
        </w:rPr>
      </w:pPr>
      <w:r>
        <w:rPr>
          <w:shd w:val="clear" w:color="auto" w:fill="FFFFFF"/>
        </w:rPr>
        <w:t xml:space="preserve">Search strategy for </w:t>
      </w:r>
      <w:r w:rsidRPr="00452FDA">
        <w:rPr>
          <w:shd w:val="clear" w:color="auto" w:fill="FFFFFF"/>
        </w:rPr>
        <w:t>epidemiological studies on the relationship between alcohol use and progression of liver disease due to HCV, using Ovid Medline databases</w:t>
      </w:r>
      <w:r>
        <w:rPr>
          <w:shd w:val="clear" w:color="auto" w:fill="FFFFFF"/>
        </w:rPr>
        <w:t xml:space="preserve"> (22.12. 2019)</w:t>
      </w:r>
    </w:p>
    <w:tbl>
      <w:tblPr>
        <w:tblW w:w="0" w:type="auto"/>
        <w:tblCellSpacing w:w="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377"/>
        <w:gridCol w:w="7930"/>
        <w:gridCol w:w="1045"/>
      </w:tblGrid>
      <w:tr w:rsidR="00D84D1A" w:rsidRPr="00D84D1A" w14:paraId="386B63AB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EB5A4C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</w:rPr>
            </w:pPr>
            <w:r w:rsidRPr="00D84D1A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F3EA94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</w:rPr>
            </w:pPr>
            <w:r w:rsidRPr="00D84D1A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</w:rPr>
              <w:t>Search 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7B08DC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</w:rPr>
            </w:pPr>
            <w:r w:rsidRPr="00D84D1A">
              <w:rPr>
                <w:rFonts w:ascii="Arial" w:eastAsia="Times New Roman" w:hAnsi="Arial" w:cs="Arial"/>
                <w:b/>
                <w:bCs/>
                <w:color w:val="222222"/>
                <w:sz w:val="24"/>
                <w:szCs w:val="24"/>
              </w:rPr>
              <w:t>Results</w:t>
            </w:r>
          </w:p>
        </w:tc>
      </w:tr>
      <w:tr w:rsidR="00D84D1A" w:rsidRPr="00D84D1A" w14:paraId="1902C259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DB6D11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F3E5C4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exp Hepatitis C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C259B6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62540</w:t>
            </w:r>
          </w:p>
        </w:tc>
      </w:tr>
      <w:tr w:rsidR="00D84D1A" w:rsidRPr="00D84D1A" w14:paraId="5D63DB70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E699B1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A2C81C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incidence/ or epidemiologic research design/ or epidemiologic study characteristics/ or epidemiological monitor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E3A57B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61021</w:t>
            </w:r>
          </w:p>
        </w:tc>
      </w:tr>
      <w:tr w:rsidR="00D84D1A" w:rsidRPr="00D84D1A" w14:paraId="34C9D392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E65052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A44490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exp Liver Diseases, Alcoholic/ or exp Alcoholism/ or exp Liver Cirrhosi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E71BEF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64121</w:t>
            </w:r>
          </w:p>
        </w:tc>
      </w:tr>
      <w:tr w:rsidR="00D84D1A" w:rsidRPr="00D84D1A" w14:paraId="24DDD2DC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C65D88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FF0DE8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 and 2 and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C585E0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358</w:t>
            </w:r>
          </w:p>
        </w:tc>
      </w:tr>
      <w:tr w:rsidR="00D84D1A" w:rsidRPr="00D84D1A" w14:paraId="25327031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EF0F9F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3739F7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epidemiologic studies/ or case-control studies/ or cohort studies/ or follow-up studies/ or longitudinal studies/ or prospective studies/ or retrospective studi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B789E1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152739</w:t>
            </w:r>
          </w:p>
        </w:tc>
      </w:tr>
      <w:tr w:rsidR="00D84D1A" w:rsidRPr="00D84D1A" w14:paraId="1625A60C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06D0EF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F8A1F16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 and 2 and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D78D06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989</w:t>
            </w:r>
          </w:p>
        </w:tc>
      </w:tr>
      <w:tr w:rsidR="00D84D1A" w:rsidRPr="00D84D1A" w14:paraId="21324433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5FD57A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8D8F3A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incidence/ or prevalence/ or epidemiologic research design/ or epidemiologic study characteristics/ or epidemiological monitor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BC58BE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516449</w:t>
            </w:r>
          </w:p>
        </w:tc>
      </w:tr>
      <w:tr w:rsidR="00D84D1A" w:rsidRPr="00D84D1A" w14:paraId="412EE479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6F1453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6B65AE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exp Liver Diseases, Alcoholic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328A087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4381</w:t>
            </w:r>
          </w:p>
        </w:tc>
      </w:tr>
      <w:tr w:rsidR="00D84D1A" w:rsidRPr="00D84D1A" w14:paraId="3D9351E1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FFD08C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F0557C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longitudinal studies/ or prospective studies/ or retrospective studi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0C72F3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392057</w:t>
            </w:r>
          </w:p>
        </w:tc>
      </w:tr>
      <w:tr w:rsidR="00D84D1A" w:rsidRPr="00D84D1A" w14:paraId="313CEB1A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B90BB0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1024ECE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 or 5 or 7 or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9615F2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489399</w:t>
            </w:r>
          </w:p>
        </w:tc>
      </w:tr>
      <w:tr w:rsidR="00D84D1A" w:rsidRPr="00D84D1A" w14:paraId="2AA9DD37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141C27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88BBE0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exp Alcohol Drink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9C6F4F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67182</w:t>
            </w:r>
          </w:p>
        </w:tc>
      </w:tr>
      <w:tr w:rsidR="00D84D1A" w:rsidRPr="00D84D1A" w14:paraId="5A026A5E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985CC6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2BF0F1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8 or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C745A8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80434</w:t>
            </w:r>
          </w:p>
        </w:tc>
      </w:tr>
      <w:tr w:rsidR="00D84D1A" w:rsidRPr="00D84D1A" w14:paraId="0E9B6699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B7724A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A84810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 and 10 and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E17D15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558</w:t>
            </w:r>
          </w:p>
        </w:tc>
      </w:tr>
      <w:tr w:rsidR="00D84D1A" w:rsidRPr="00D84D1A" w14:paraId="180EFB0D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BBBDBE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F6B0AC7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 or 10 or 11 or 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892560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592515</w:t>
            </w:r>
          </w:p>
        </w:tc>
      </w:tr>
      <w:tr w:rsidR="00D84D1A" w:rsidRPr="00D84D1A" w14:paraId="3E009E07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C1E3F6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531DB9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from 13 keep 3,11-12,16-21,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A81560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0</w:t>
            </w:r>
          </w:p>
        </w:tc>
      </w:tr>
      <w:tr w:rsidR="00D84D1A" w:rsidRPr="00D84D1A" w14:paraId="72EF103B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BB45CA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7128A8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 or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317971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298781</w:t>
            </w:r>
          </w:p>
        </w:tc>
      </w:tr>
      <w:tr w:rsidR="00D84D1A" w:rsidRPr="00D84D1A" w14:paraId="2DAD2719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4EA3F7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F5105F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 and 3 and 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81FDF4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3041</w:t>
            </w:r>
          </w:p>
        </w:tc>
      </w:tr>
      <w:tr w:rsidR="00D84D1A" w:rsidRPr="00D84D1A" w14:paraId="0CF79F92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C1BB3A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389569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3 or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C8A1DA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18616</w:t>
            </w:r>
          </w:p>
        </w:tc>
      </w:tr>
      <w:tr w:rsidR="00D84D1A" w:rsidRPr="00D84D1A" w14:paraId="0F9A77C4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B15558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23D860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 or 5 or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30B8AF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298781</w:t>
            </w:r>
          </w:p>
        </w:tc>
      </w:tr>
      <w:tr w:rsidR="00D84D1A" w:rsidRPr="00D84D1A" w14:paraId="54724658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F155EC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7A0FA8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 and 18 and 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B78078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3171</w:t>
            </w:r>
          </w:p>
        </w:tc>
      </w:tr>
      <w:tr w:rsidR="00D84D1A" w:rsidRPr="00D84D1A" w14:paraId="035EB538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017DCD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440787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 or 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E188A7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298781</w:t>
            </w:r>
          </w:p>
        </w:tc>
      </w:tr>
      <w:tr w:rsidR="00D84D1A" w:rsidRPr="00D84D1A" w14:paraId="1DCDA2DC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5ACC28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lastRenderedPageBreak/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56F7D2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 and 3 and 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6DEC3B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3041</w:t>
            </w:r>
          </w:p>
        </w:tc>
      </w:tr>
      <w:tr w:rsidR="00D84D1A" w:rsidRPr="00D84D1A" w14:paraId="5D4F93AB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ED9C19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8A648A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8 or 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3FECE9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80434</w:t>
            </w:r>
          </w:p>
        </w:tc>
      </w:tr>
      <w:tr w:rsidR="00D84D1A" w:rsidRPr="00D84D1A" w14:paraId="0765B875" w14:textId="77777777" w:rsidTr="00D84D1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E0DD4A" w14:textId="77777777" w:rsidR="00D84D1A" w:rsidRPr="00D84D1A" w:rsidRDefault="00D84D1A" w:rsidP="00D84D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963560" w14:textId="77777777" w:rsidR="00D84D1A" w:rsidRPr="00D84D1A" w:rsidRDefault="00D84D1A" w:rsidP="00D84D1A">
            <w:pPr>
              <w:spacing w:after="0" w:line="240" w:lineRule="auto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1 and 21 and 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8A8761" w14:textId="77777777" w:rsidR="00D84D1A" w:rsidRPr="00D84D1A" w:rsidRDefault="00D84D1A" w:rsidP="00D84D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</w:pPr>
            <w:r w:rsidRPr="00D84D1A">
              <w:rPr>
                <w:rFonts w:ascii="Helvetica" w:eastAsia="Times New Roman" w:hAnsi="Helvetica" w:cs="Helvetica"/>
                <w:color w:val="222222"/>
                <w:sz w:val="24"/>
                <w:szCs w:val="24"/>
              </w:rPr>
              <w:t>467</w:t>
            </w:r>
          </w:p>
        </w:tc>
      </w:tr>
    </w:tbl>
    <w:p w14:paraId="22012A12" w14:textId="77777777" w:rsidR="00D84D1A" w:rsidRDefault="00D84D1A">
      <w:pPr>
        <w:rPr>
          <w:rFonts w:asciiTheme="majorHAnsi" w:eastAsia="Times New Roman" w:hAnsiTheme="majorHAnsi" w:cstheme="majorBidi"/>
          <w:color w:val="1F3763" w:themeColor="accent1" w:themeShade="7F"/>
          <w:sz w:val="24"/>
          <w:szCs w:val="24"/>
          <w:shd w:val="clear" w:color="auto" w:fill="FFFFFF"/>
        </w:rPr>
      </w:pPr>
      <w:r>
        <w:rPr>
          <w:shd w:val="clear" w:color="auto" w:fill="FFFFFF"/>
        </w:rPr>
        <w:br w:type="page"/>
      </w:r>
    </w:p>
    <w:p w14:paraId="372F863B" w14:textId="2AE8047E" w:rsidR="00D84D1A" w:rsidRDefault="00D84D1A" w:rsidP="004F62AD">
      <w:pPr>
        <w:pStyle w:val="Heading2"/>
        <w:rPr>
          <w:shd w:val="clear" w:color="auto" w:fill="FFFFFF"/>
        </w:rPr>
      </w:pPr>
      <w:bookmarkStart w:id="2" w:name="_Hlk40932674"/>
      <w:r>
        <w:rPr>
          <w:shd w:val="clear" w:color="auto" w:fill="FFFFFF"/>
        </w:rPr>
        <w:lastRenderedPageBreak/>
        <w:t xml:space="preserve">Figure S1: Forest plot for risk of negative </w:t>
      </w:r>
      <w:r w:rsidRPr="004F62AD">
        <w:t>course</w:t>
      </w:r>
      <w:r>
        <w:rPr>
          <w:shd w:val="clear" w:color="auto" w:fill="FFFFFF"/>
        </w:rPr>
        <w:t xml:space="preserve"> of liver disease associated with alcohol use disorder</w:t>
      </w:r>
    </w:p>
    <w:bookmarkEnd w:id="2"/>
    <w:p w14:paraId="227BD4DD" w14:textId="104D6C17" w:rsidR="00D84D1A" w:rsidRDefault="00C34B22" w:rsidP="004F62AD">
      <w:pPr>
        <w:pStyle w:val="NoSpacing"/>
      </w:pPr>
      <w:r w:rsidRPr="00C34B22">
        <w:rPr>
          <w:noProof/>
        </w:rPr>
        <w:drawing>
          <wp:inline distT="0" distB="0" distL="0" distR="0" wp14:anchorId="4DE23112" wp14:editId="435A0C9A">
            <wp:extent cx="5708591" cy="331415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1008" cy="3315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8782A" w14:textId="4DC36180" w:rsidR="004F62AD" w:rsidRDefault="004F62AD" w:rsidP="004F62AD">
      <w:pPr>
        <w:pStyle w:val="NoSpacing"/>
      </w:pPr>
      <w:bookmarkStart w:id="3" w:name="_Hlk40932875"/>
      <w:r>
        <w:t xml:space="preserve">Legend: Relative Risk point estimates and 95% confidence intervals for </w:t>
      </w:r>
      <w:r w:rsidR="00955D73">
        <w:t>studies included in the sensitivity analyses.  References for all studies see main text.</w:t>
      </w:r>
      <w:bookmarkEnd w:id="3"/>
    </w:p>
    <w:sectPr w:rsidR="004F6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D1A"/>
    <w:rsid w:val="004F62AD"/>
    <w:rsid w:val="00637C17"/>
    <w:rsid w:val="00955D73"/>
    <w:rsid w:val="00C34B22"/>
    <w:rsid w:val="00D84D1A"/>
    <w:rsid w:val="00FA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24A67"/>
  <w15:chartTrackingRefBased/>
  <w15:docId w15:val="{4118AA4C-B9E9-4AA7-AAF1-E876C3300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C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4D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4D1A"/>
    <w:pPr>
      <w:keepNext/>
      <w:keepLines/>
      <w:spacing w:before="40" w:line="240" w:lineRule="auto"/>
      <w:outlineLvl w:val="2"/>
    </w:pPr>
    <w:rPr>
      <w:rFonts w:asciiTheme="majorHAnsi" w:eastAsia="Times New Roman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84D1A"/>
    <w:rPr>
      <w:rFonts w:asciiTheme="majorHAnsi" w:eastAsia="Times New Roman" w:hAnsiTheme="majorHAnsi" w:cstheme="majorBidi"/>
      <w:color w:val="1F3763" w:themeColor="accent1" w:themeShade="7F"/>
      <w:sz w:val="24"/>
      <w:szCs w:val="24"/>
    </w:rPr>
  </w:style>
  <w:style w:type="character" w:customStyle="1" w:styleId="il">
    <w:name w:val="il"/>
    <w:basedOn w:val="DefaultParagraphFont"/>
    <w:rsid w:val="00D84D1A"/>
  </w:style>
  <w:style w:type="character" w:customStyle="1" w:styleId="Heading2Char">
    <w:name w:val="Heading 2 Char"/>
    <w:basedOn w:val="DefaultParagraphFont"/>
    <w:link w:val="Heading2"/>
    <w:uiPriority w:val="9"/>
    <w:rsid w:val="00D84D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4B2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B22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4F62A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7C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71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gen Rehm</dc:creator>
  <cp:keywords/>
  <dc:description/>
  <cp:lastModifiedBy>Jurgen Rehm</cp:lastModifiedBy>
  <cp:revision>3</cp:revision>
  <dcterms:created xsi:type="dcterms:W3CDTF">2020-05-21T09:59:00Z</dcterms:created>
  <dcterms:modified xsi:type="dcterms:W3CDTF">2020-05-22T20:24:00Z</dcterms:modified>
</cp:coreProperties>
</file>